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6EA1" w14:textId="594EC6B7" w:rsidR="00785000" w:rsidRPr="00263877" w:rsidRDefault="00785000" w:rsidP="00785000">
      <w:pPr>
        <w:pStyle w:val="Ttulo1"/>
        <w:spacing w:before="0" w:line="48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26387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orting information</w:t>
      </w:r>
    </w:p>
    <w:p w14:paraId="316EC44B" w14:textId="2B62B782" w:rsidR="00785000" w:rsidRPr="00263877" w:rsidRDefault="00785000" w:rsidP="00785000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263877">
        <w:rPr>
          <w:rFonts w:ascii="Arial" w:hAnsi="Arial" w:cs="Arial"/>
          <w:b/>
          <w:bCs/>
          <w:sz w:val="20"/>
          <w:szCs w:val="20"/>
          <w:lang w:val="en-US"/>
        </w:rPr>
        <w:t xml:space="preserve">S1 Table. Summary by country of reports of rabies in cattle and vampire bats and </w:t>
      </w:r>
      <w:r w:rsidR="000F705A">
        <w:rPr>
          <w:rFonts w:ascii="Arial" w:hAnsi="Arial" w:cs="Arial"/>
          <w:b/>
          <w:bCs/>
          <w:sz w:val="20"/>
          <w:szCs w:val="20"/>
          <w:lang w:val="en-US"/>
        </w:rPr>
        <w:t>estimated</w:t>
      </w:r>
      <w:r w:rsidRPr="00263877">
        <w:rPr>
          <w:rFonts w:ascii="Arial" w:hAnsi="Arial" w:cs="Arial"/>
          <w:b/>
          <w:bCs/>
          <w:sz w:val="20"/>
          <w:szCs w:val="20"/>
          <w:lang w:val="en-US"/>
        </w:rPr>
        <w:t xml:space="preserve"> rates.</w:t>
      </w:r>
    </w:p>
    <w:p w14:paraId="5974308E" w14:textId="77777777" w:rsidR="00785000" w:rsidRDefault="00785000">
      <w:pPr>
        <w:rPr>
          <w:rFonts w:ascii="Arial" w:hAnsi="Arial" w:cs="Arial"/>
          <w:sz w:val="20"/>
          <w:szCs w:val="20"/>
          <w:lang w:val="en-US"/>
        </w:rPr>
      </w:pPr>
    </w:p>
    <w:p w14:paraId="58AEE38A" w14:textId="77777777" w:rsidR="00422242" w:rsidRDefault="0042224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06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418"/>
        <w:gridCol w:w="1559"/>
        <w:gridCol w:w="1886"/>
        <w:gridCol w:w="1842"/>
      </w:tblGrid>
      <w:tr w:rsidR="00AA4826" w:rsidRPr="000F705A" w14:paraId="243CCC98" w14:textId="77777777" w:rsidTr="00AA4826">
        <w:trPr>
          <w:trHeight w:val="1036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C8F2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D63C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eports of rabies in cattle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B255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eports of rabies in vampire bats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4E81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attle population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A8CB8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Human population***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5160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ate of rabies reports in cattle / 1 million catt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A43F" w14:textId="77777777" w:rsidR="00422242" w:rsidRPr="00422242" w:rsidRDefault="00422242" w:rsidP="004222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ate of rabies reports in vampire bats / 1 million humans</w:t>
            </w:r>
          </w:p>
        </w:tc>
      </w:tr>
      <w:tr w:rsidR="00AA4826" w:rsidRPr="00422242" w14:paraId="01188C55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68A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A55F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142A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6341" w14:textId="5C742DC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7FD7" w14:textId="52D4CE5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4308" w14:textId="0F6200C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6146" w14:textId="73ED964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</w:tr>
      <w:tr w:rsidR="00AA4826" w:rsidRPr="00422242" w14:paraId="5E4DFE71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3A73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l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0FA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DEF5" w14:textId="258EF22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2D10" w14:textId="700CF1F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AF04" w14:textId="48FC448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5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19B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36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BB6D" w14:textId="5A0D89D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39A3A301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1794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oliv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8381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D5C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BD52" w14:textId="24CBCAB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9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9D6C" w14:textId="52240BF2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1FA3" w14:textId="0A6CBFE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7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7D2B" w14:textId="0C647732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9</w:t>
            </w:r>
          </w:p>
        </w:tc>
      </w:tr>
      <w:tr w:rsidR="00AA4826" w:rsidRPr="00422242" w14:paraId="28BBABBE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22AC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z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FB00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3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F2AA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180E" w14:textId="78FBA2C5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C90C" w14:textId="18642B2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5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3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A3C9" w14:textId="3D5E02B8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.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0200" w14:textId="2D9972B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9</w:t>
            </w:r>
          </w:p>
        </w:tc>
      </w:tr>
      <w:tr w:rsidR="00AA4826" w:rsidRPr="00422242" w14:paraId="1B418026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6786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4ECE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77C" w14:textId="77EC05C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0F0" w14:textId="6C6FAFC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5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1634" w14:textId="4CF4D36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3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9984" w14:textId="383DE25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2182" w14:textId="052C7099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6A32F7FE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F876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lom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ABB8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E6B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29FC" w14:textId="62A56305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B4D1" w14:textId="61FD408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2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6A9A" w14:textId="65DDF12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.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6405" w14:textId="6BBA67C8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3</w:t>
            </w:r>
          </w:p>
        </w:tc>
      </w:tr>
      <w:tr w:rsidR="00AA4826" w:rsidRPr="00422242" w14:paraId="4A13DB2E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C5DB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sta 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2B1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5BDD" w14:textId="34A66DB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05C7" w14:textId="61F7499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5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6AA0" w14:textId="691C2F0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0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52F8" w14:textId="4B9FA46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.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B92" w14:textId="14E85A8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53CDC6D2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5963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cu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1777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E44F" w14:textId="6FCB2DB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6764" w14:textId="296018F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0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461D" w14:textId="5185439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01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0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97C3" w14:textId="29693E75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1.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C36B" w14:textId="30E4ADD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672E8044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5629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l Salv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1DA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DFA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5FDB" w14:textId="66A9DCA5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6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471F" w14:textId="1720A65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6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6620" w14:textId="6D096CD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1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A8D4" w14:textId="1EA978CA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4</w:t>
            </w:r>
          </w:p>
        </w:tc>
      </w:tr>
      <w:tr w:rsidR="00AA4826" w:rsidRPr="00422242" w14:paraId="4AD0587E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93D4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French </w:t>
            </w: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u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3822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3D9A" w14:textId="60A690F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2134" w14:textId="1D8292E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7CDD" w14:textId="5A98FD7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143C" w14:textId="2EEA4E3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3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157E" w14:textId="4FED62E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42D91C48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ABD2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uatem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6D28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7785" w14:textId="71141D62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D094" w14:textId="6FFD030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1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9E7F" w14:textId="00B5BADF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7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5B16" w14:textId="566E5F1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8.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1284" w14:textId="60F7027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5107D271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D731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2EE5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D498" w14:textId="2BB827A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970C" w14:textId="5869DE3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A4F" w14:textId="56CEAFB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DF19" w14:textId="2AE4A78F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7.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96FB" w14:textId="433F8E4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391EB4BA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2489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ndur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81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8F14" w14:textId="52D5C64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B6D2" w14:textId="44D2A62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0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9E36" w14:textId="65EC509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2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4447" w14:textId="093F327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.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164A" w14:textId="7843111C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305D3741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24FA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69C1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F046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7B22" w14:textId="3F02B02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8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8B0" w14:textId="54018F5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7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0C3" w14:textId="68A61FF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.9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071A" w14:textId="704CDFC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AA4826" w:rsidRPr="00422242" w14:paraId="007B59F9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850B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icaragu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4F7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2387" w14:textId="6E244365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BA93" w14:textId="753D09DF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6CA5" w14:textId="09AA0A5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4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EE94" w14:textId="2729DCC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682C" w14:textId="3FF46A04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1BFDCB38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4DD9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na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2DA3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A736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8E72" w14:textId="307695F9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8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7E5D" w14:textId="052C18B2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6C2F" w14:textId="2DBFC31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4.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1BF8" w14:textId="164997F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</w:t>
            </w:r>
          </w:p>
        </w:tc>
      </w:tr>
      <w:tr w:rsidR="00AA4826" w:rsidRPr="00422242" w14:paraId="3C29255F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D9D0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agu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2C9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D88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C58E" w14:textId="30A12BB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3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A8AE" w14:textId="55AC321D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0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2215" w14:textId="6927909A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.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57AC" w14:textId="495CF77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73</w:t>
            </w:r>
          </w:p>
        </w:tc>
      </w:tr>
      <w:tr w:rsidR="00AA4826" w:rsidRPr="00422242" w14:paraId="588F18DC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76B8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er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361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70D0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A359" w14:textId="0DA55F6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4141" w14:textId="2FA1AF08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49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5619" w14:textId="05948DDB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5.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BDC0" w14:textId="06F61E1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1</w:t>
            </w:r>
          </w:p>
        </w:tc>
      </w:tr>
      <w:tr w:rsidR="00AA4826" w:rsidRPr="00422242" w14:paraId="6BBE062C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8CE9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rina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8A1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0D63" w14:textId="003A5CFA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6CED" w14:textId="2B9C46B6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9166" w14:textId="68C4A07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4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AC9B" w14:textId="7A9BAD4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0.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72C8" w14:textId="1E93E543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  <w:r w:rsidR="00AA48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AA4826" w:rsidRPr="00422242" w14:paraId="62FE6C1D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A391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Urugu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ECEF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5F06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26A0" w14:textId="4463C5D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2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7981" w14:textId="7B671FBE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83D" w14:textId="1574169C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C15A" w14:textId="665FF7D2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9</w:t>
            </w:r>
          </w:p>
        </w:tc>
      </w:tr>
      <w:tr w:rsidR="00AA4826" w:rsidRPr="00422242" w14:paraId="3741279A" w14:textId="77777777" w:rsidTr="00AA4826">
        <w:trPr>
          <w:trHeight w:val="26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8D3E" w14:textId="77777777" w:rsidR="00422242" w:rsidRPr="00422242" w:rsidRDefault="00422242" w:rsidP="0042224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7544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133" w14:textId="77777777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7704" w14:textId="72D9EFD0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4</w:t>
            </w:r>
            <w:r w:rsidR="003B12F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A71A" w14:textId="46C8FC79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</w:t>
            </w:r>
            <w:r w:rsidR="004D1E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,</w:t>
            </w: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5156" w14:textId="3AA0D02C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0F42" w14:textId="3D2DEAA1" w:rsidR="00422242" w:rsidRPr="00422242" w:rsidRDefault="00422242" w:rsidP="00AA482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2224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1</w:t>
            </w:r>
          </w:p>
        </w:tc>
      </w:tr>
    </w:tbl>
    <w:p w14:paraId="060CEF5E" w14:textId="3BC5AA91" w:rsidR="001075F1" w:rsidRPr="00263877" w:rsidRDefault="001075F1" w:rsidP="008A4A7D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263877">
        <w:rPr>
          <w:rFonts w:ascii="Arial" w:hAnsi="Arial" w:cs="Arial"/>
          <w:sz w:val="16"/>
          <w:szCs w:val="16"/>
          <w:lang w:val="en-US"/>
        </w:rPr>
        <w:t xml:space="preserve">*Source SIRVERA: </w:t>
      </w:r>
      <w:hyperlink r:id="rId4" w:history="1">
        <w:r w:rsidRPr="00263877">
          <w:rPr>
            <w:rStyle w:val="Hipervnculo"/>
            <w:rFonts w:ascii="Arial" w:hAnsi="Arial" w:cs="Arial"/>
            <w:sz w:val="16"/>
            <w:szCs w:val="16"/>
            <w:lang w:val="en-US"/>
          </w:rPr>
          <w:t>https://sirvera.panaftosa.org.br/</w:t>
        </w:r>
      </w:hyperlink>
    </w:p>
    <w:p w14:paraId="7471790F" w14:textId="097ECCC0" w:rsidR="001075F1" w:rsidRPr="00263877" w:rsidRDefault="001075F1" w:rsidP="008A4A7D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263877">
        <w:rPr>
          <w:rFonts w:ascii="Arial" w:hAnsi="Arial" w:cs="Arial"/>
          <w:sz w:val="16"/>
          <w:szCs w:val="16"/>
          <w:lang w:val="en-US"/>
        </w:rPr>
        <w:t xml:space="preserve">**Source </w:t>
      </w:r>
      <w:r w:rsidRPr="00263877"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es-MX"/>
          <w14:ligatures w14:val="none"/>
        </w:rPr>
        <w:t>cattle population</w:t>
      </w:r>
      <w:r w:rsidRPr="00263877">
        <w:rPr>
          <w:rFonts w:ascii="Arial" w:hAnsi="Arial" w:cs="Arial"/>
          <w:sz w:val="16"/>
          <w:szCs w:val="16"/>
          <w:lang w:val="en-US"/>
        </w:rPr>
        <w:t xml:space="preserve">: </w:t>
      </w:r>
      <w:hyperlink r:id="rId5" w:anchor="data" w:history="1">
        <w:r w:rsidRPr="00263877">
          <w:rPr>
            <w:rStyle w:val="Hipervnculo"/>
            <w:rFonts w:ascii="Arial" w:hAnsi="Arial" w:cs="Arial"/>
            <w:sz w:val="16"/>
            <w:szCs w:val="16"/>
            <w:lang w:val="en-US"/>
          </w:rPr>
          <w:t>https://www.fao.org/faostat/es/#data</w:t>
        </w:r>
      </w:hyperlink>
    </w:p>
    <w:p w14:paraId="54DF159A" w14:textId="6081A436" w:rsidR="00785000" w:rsidRPr="00263877" w:rsidRDefault="001075F1" w:rsidP="008A4A7D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263877">
        <w:rPr>
          <w:rFonts w:ascii="Arial" w:hAnsi="Arial" w:cs="Arial"/>
          <w:sz w:val="16"/>
          <w:szCs w:val="16"/>
          <w:lang w:val="en-US"/>
        </w:rPr>
        <w:t xml:space="preserve">***Source </w:t>
      </w:r>
      <w:r w:rsidRPr="00263877">
        <w:rPr>
          <w:rFonts w:ascii="Arial" w:eastAsia="Times New Roman" w:hAnsi="Arial" w:cs="Arial"/>
          <w:color w:val="000000"/>
          <w:kern w:val="0"/>
          <w:sz w:val="16"/>
          <w:szCs w:val="16"/>
          <w:lang w:val="en-US" w:eastAsia="es-MX"/>
          <w14:ligatures w14:val="none"/>
        </w:rPr>
        <w:t>human population</w:t>
      </w:r>
      <w:r w:rsidRPr="00263877">
        <w:rPr>
          <w:rFonts w:ascii="Arial" w:hAnsi="Arial" w:cs="Arial"/>
          <w:sz w:val="16"/>
          <w:szCs w:val="16"/>
          <w:lang w:val="en-US"/>
        </w:rPr>
        <w:t xml:space="preserve">: </w:t>
      </w:r>
      <w:hyperlink r:id="rId6" w:history="1">
        <w:r w:rsidRPr="00263877">
          <w:rPr>
            <w:rStyle w:val="Hipervnculo"/>
            <w:rFonts w:ascii="Arial" w:hAnsi="Arial" w:cs="Arial"/>
            <w:sz w:val="16"/>
            <w:szCs w:val="16"/>
            <w:lang w:val="en-US"/>
          </w:rPr>
          <w:t>https://data.worldbank.org/indicator/SP.POP.TOTL</w:t>
        </w:r>
      </w:hyperlink>
    </w:p>
    <w:p w14:paraId="373B2450" w14:textId="77777777" w:rsidR="001075F1" w:rsidRPr="00263877" w:rsidRDefault="001075F1">
      <w:pPr>
        <w:rPr>
          <w:rFonts w:ascii="Arial" w:hAnsi="Arial" w:cs="Arial"/>
          <w:sz w:val="20"/>
          <w:szCs w:val="20"/>
          <w:lang w:val="en-US"/>
        </w:rPr>
      </w:pPr>
    </w:p>
    <w:sectPr w:rsidR="001075F1" w:rsidRPr="00263877" w:rsidSect="0078500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00"/>
    <w:rsid w:val="000F705A"/>
    <w:rsid w:val="001075F1"/>
    <w:rsid w:val="00263877"/>
    <w:rsid w:val="003B12F7"/>
    <w:rsid w:val="00422242"/>
    <w:rsid w:val="00475ACB"/>
    <w:rsid w:val="004C2FF9"/>
    <w:rsid w:val="004D1E2F"/>
    <w:rsid w:val="005A761E"/>
    <w:rsid w:val="007079CD"/>
    <w:rsid w:val="00785000"/>
    <w:rsid w:val="008A4A7D"/>
    <w:rsid w:val="00946C5E"/>
    <w:rsid w:val="009F199E"/>
    <w:rsid w:val="00A42F06"/>
    <w:rsid w:val="00AA4826"/>
    <w:rsid w:val="00BD3490"/>
    <w:rsid w:val="00C952B1"/>
    <w:rsid w:val="00CD0FCA"/>
    <w:rsid w:val="00D01AD5"/>
    <w:rsid w:val="00DE0153"/>
    <w:rsid w:val="00F7471F"/>
    <w:rsid w:val="00FC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CA90A4"/>
  <w15:chartTrackingRefBased/>
  <w15:docId w15:val="{65558E94-C147-064B-A4C1-545A1D3D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785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5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5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5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5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50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50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50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50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5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5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5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50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500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50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500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50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50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5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5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50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5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50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500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500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500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5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500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500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1075F1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07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0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/indicator/SP.POP.TOTL" TargetMode="External"/><Relationship Id="rId5" Type="http://schemas.openxmlformats.org/officeDocument/2006/relationships/hyperlink" Target="https://www.fao.org/faostat/es/" TargetMode="External"/><Relationship Id="rId4" Type="http://schemas.openxmlformats.org/officeDocument/2006/relationships/hyperlink" Target="https://sirvera.panaftosa.org.b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TOVAR DIEGO</dc:creator>
  <cp:keywords/>
  <dc:description/>
  <cp:lastModifiedBy>SOLER TOVAR DIEGO</cp:lastModifiedBy>
  <cp:revision>18</cp:revision>
  <dcterms:created xsi:type="dcterms:W3CDTF">2024-06-18T17:24:00Z</dcterms:created>
  <dcterms:modified xsi:type="dcterms:W3CDTF">2024-06-19T21:18:00Z</dcterms:modified>
</cp:coreProperties>
</file>